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3.  Blast Hits Description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 mRNA sequences (refseq_rna Database)</w:t>
      </w:r>
    </w:p>
    <w:p>
      <w:pPr>
        <w:pStyle w:val="Normal"/>
        <w:rPr/>
      </w:pPr>
      <w:r>
        <w:rPr/>
        <w:tab/>
        <w:tab/>
        <w:tab/>
        <w:tab/>
        <w:tab/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&gt;ref|NM_018444.2| Homo sapiens protein phosphatase 2C, magnesium-dependent, catalytic  subunit (PPM2C), nuclear gene encoding mitochondrial protein, mRNA</w:t>
        <w:tab/>
        <w:tab/>
        <w:tab/>
        <w:tab/>
        <w:tab/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&gt;ref|NM_014021.2| Homo sapiens synovial sarcoma, X breakpoint 2 interacting protein,  (SSX2IP), mRNA</w:t>
        <w:tab/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ab/>
        <w:tab/>
        <w:tab/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&gt;ref|NM_198679.1| Homo sapiens Rap guanine nucleotide exchange factor (GEF) 1,  (RAPGEF1), transcript variant 2, mRNA</w:t>
        <w:tab/>
        <w:tab/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ab/>
        <w:tab/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&gt;ref|NM_005312.2| Homo sapiens Rap guanine nucleotide exchange factor (GEF) 1, (RAPGEF1), transcript variant 1, mRNA</w:t>
        <w:tab/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</w:rPr>
        <w:t>Human Genomic Sequence Database</w:t>
        <w:tab/>
        <w:tab/>
        <w:tab/>
        <w:tab/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ab/>
        <w:tab/>
        <w:tab/>
        <w:tab/>
        <w:tab/>
        <w:tab/>
        <w:tab/>
        <w:tab/>
      </w:r>
    </w:p>
    <w:p>
      <w:pPr>
        <w:pStyle w:val="Normal"/>
        <w:jc w:val="both"/>
        <w:rPr/>
      </w:pPr>
      <w:r>
        <w:rPr>
          <w:rFonts w:cs="Arial" w:ascii="Arial" w:hAnsi="Arial"/>
          <w:sz w:val="22"/>
        </w:rPr>
        <w:t>&gt;ref|AC_000135.1|AC_000135 Homo sapiens chromosome 3, alternate assembly (based on HuRef), whole genome shotgun sequence</w:t>
        <w:tab/>
        <w:tab/>
        <w:tab/>
        <w:tab/>
        <w:tab/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ab/>
        <w:tab/>
        <w:tab/>
        <w:tab/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&gt;ref|AC_000046.1|AC_000046 Homo sapiens chromosome 3, alternate assembly (based on Celera assembly), whole genome shotgun sequence</w:t>
        <w:tab/>
        <w:tab/>
        <w:tab/>
        <w:tab/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ab/>
        <w:tab/>
        <w:tab/>
        <w:tab/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&gt;ref|NC_000003.10|NC_000003 Homo sapiens chromosome 3, reference assembly, complete sequence</w:t>
        <w:tab/>
        <w:tab/>
        <w:tab/>
        <w:tab/>
        <w:tab/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ab/>
        <w:tab/>
        <w:tab/>
        <w:tab/>
      </w:r>
    </w:p>
    <w:p>
      <w:pPr>
        <w:pStyle w:val="Normal"/>
        <w:jc w:val="both"/>
        <w:rPr/>
      </w:pPr>
      <w:r>
        <w:rPr>
          <w:rFonts w:cs="Arial" w:ascii="Arial" w:hAnsi="Arial"/>
          <w:sz w:val="22"/>
        </w:rPr>
        <w:t>&gt;ref|AC_000133.1|AC_000133 Homo sapiens chromosome 1, alternate assembly (based on HuRef), whole genom shotgun sequence</w:t>
        <w:tab/>
        <w:tab/>
        <w:tab/>
        <w:tab/>
        <w:tab/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ab/>
        <w:tab/>
        <w:tab/>
        <w:tab/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&gt;ref|NC_000001.9|NC_000001 Homo sapiens chromosome 1, reference assembly, complete sequence</w:t>
        <w:tab/>
        <w:tab/>
        <w:tab/>
        <w:tab/>
        <w:tab/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ab/>
        <w:tab/>
        <w:tab/>
        <w:tab/>
      </w:r>
    </w:p>
    <w:p>
      <w:pPr>
        <w:pStyle w:val="Normal"/>
        <w:jc w:val="both"/>
        <w:rPr/>
      </w:pPr>
      <w:r>
        <w:rPr>
          <w:rFonts w:cs="Arial" w:ascii="Arial" w:hAnsi="Arial"/>
          <w:sz w:val="22"/>
        </w:rPr>
        <w:t>&gt;ref|AC_000044.1|AC_000044 Homo sapiens chromosome 1, alternate assembly (based on Celera assembly),</w:t>
        <w:tab/>
        <w:t xml:space="preserve"> whole genome shotgun sequence</w:t>
        <w:tab/>
        <w:tab/>
        <w:tab/>
        <w:tab/>
        <w:tab/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ab/>
        <w:tab/>
        <w:tab/>
        <w:tab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5T12:03:00Z</dcterms:created>
  <dc:creator>Maria Catalina Mendez Ortega</dc:creator>
  <dc:description/>
  <dc:language>en-US</dc:language>
  <cp:lastModifiedBy>catalina</cp:lastModifiedBy>
  <dcterms:modified xsi:type="dcterms:W3CDTF">2010-08-25T12:03:00Z</dcterms:modified>
  <cp:revision>2</cp:revision>
  <dc:subject/>
  <dc:title/>
</cp:coreProperties>
</file>